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B2177" w14:textId="55B30825" w:rsidR="00DE39AE" w:rsidRPr="00F906CF" w:rsidRDefault="00DE39AE" w:rsidP="00DE39AE">
      <w:pPr>
        <w:jc w:val="center"/>
        <w:rPr>
          <w:rFonts w:asciiTheme="minorHAnsi" w:hAnsiTheme="minorHAnsi" w:cstheme="minorHAnsi"/>
          <w:b/>
          <w:bCs/>
          <w:lang w:val="en-US"/>
        </w:rPr>
      </w:pPr>
      <w:r w:rsidRPr="00F906CF">
        <w:rPr>
          <w:rFonts w:asciiTheme="minorHAnsi" w:hAnsiTheme="minorHAnsi" w:cstheme="minorHAnsi"/>
          <w:b/>
          <w:bCs/>
          <w:lang w:val="en-US"/>
        </w:rPr>
        <w:t xml:space="preserve">Supplementary Table </w:t>
      </w:r>
      <w:r w:rsidR="00BC18AB">
        <w:rPr>
          <w:rFonts w:asciiTheme="minorHAnsi" w:hAnsiTheme="minorHAnsi" w:cstheme="minorHAnsi"/>
          <w:b/>
          <w:bCs/>
          <w:lang w:val="en-US"/>
        </w:rPr>
        <w:t>8</w:t>
      </w:r>
      <w:r w:rsidRPr="00F906CF">
        <w:rPr>
          <w:rFonts w:asciiTheme="minorHAnsi" w:hAnsiTheme="minorHAnsi" w:cstheme="minorHAnsi"/>
          <w:b/>
          <w:bCs/>
          <w:lang w:val="en-US"/>
        </w:rPr>
        <w:t>s: Outcomes for M</w:t>
      </w:r>
      <w:r w:rsidR="00404999">
        <w:rPr>
          <w:rFonts w:asciiTheme="minorHAnsi" w:hAnsiTheme="minorHAnsi" w:cstheme="minorHAnsi"/>
          <w:b/>
          <w:bCs/>
          <w:lang w:val="en-US"/>
        </w:rPr>
        <w:t>otorized spiral endoscopy</w:t>
      </w:r>
      <w:r w:rsidRPr="00F906CF">
        <w:rPr>
          <w:rFonts w:asciiTheme="minorHAnsi" w:hAnsiTheme="minorHAnsi" w:cstheme="minorHAnsi"/>
          <w:b/>
          <w:bCs/>
          <w:lang w:val="en-US"/>
        </w:rPr>
        <w:t xml:space="preserve"> with colonoscopy indication</w:t>
      </w:r>
      <w:r w:rsidRPr="00F906CF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 in the German </w:t>
      </w:r>
      <w:proofErr w:type="spellStart"/>
      <w:r w:rsidRPr="00F906CF">
        <w:rPr>
          <w:rFonts w:asciiTheme="minorHAnsi" w:hAnsiTheme="minorHAnsi" w:cstheme="minorHAnsi"/>
          <w:b/>
          <w:bCs/>
          <w:color w:val="000000" w:themeColor="text1"/>
          <w:lang w:val="en-US"/>
        </w:rPr>
        <w:t>PowerSpiral</w:t>
      </w:r>
      <w:proofErr w:type="spellEnd"/>
      <w:r w:rsidRPr="00F906CF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 Registry</w:t>
      </w:r>
    </w:p>
    <w:p w14:paraId="14FF930C" w14:textId="77777777" w:rsidR="00DE39AE" w:rsidRPr="00F906CF" w:rsidRDefault="00DE39AE" w:rsidP="00DE39AE">
      <w:pPr>
        <w:rPr>
          <w:rFonts w:asciiTheme="minorHAnsi" w:hAnsiTheme="minorHAnsi" w:cstheme="minorHAnsi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56"/>
        <w:gridCol w:w="5800"/>
      </w:tblGrid>
      <w:tr w:rsidR="00DE39AE" w:rsidRPr="00F906CF" w14:paraId="5ADF043A" w14:textId="77777777" w:rsidTr="008E1B29">
        <w:tc>
          <w:tcPr>
            <w:tcW w:w="9056" w:type="dxa"/>
            <w:gridSpan w:val="2"/>
            <w:shd w:val="clear" w:color="auto" w:fill="E7E6E6" w:themeFill="background2"/>
          </w:tcPr>
          <w:p w14:paraId="2BB8EB68" w14:textId="77777777" w:rsidR="00DE39AE" w:rsidRPr="00F906CF" w:rsidRDefault="00DE39AE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Indication Colonoscopy</w:t>
            </w:r>
          </w:p>
          <w:p w14:paraId="702BC986" w14:textId="77777777" w:rsidR="00DE39AE" w:rsidRPr="00F906CF" w:rsidRDefault="00DE39AE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33 examinations</w:t>
            </w:r>
          </w:p>
        </w:tc>
      </w:tr>
      <w:tr w:rsidR="00DE39AE" w:rsidRPr="00F906CF" w14:paraId="796D9631" w14:textId="77777777" w:rsidTr="008E1B29">
        <w:tc>
          <w:tcPr>
            <w:tcW w:w="3256" w:type="dxa"/>
            <w:shd w:val="clear" w:color="auto" w:fill="E7E6E6" w:themeFill="background2"/>
          </w:tcPr>
          <w:p w14:paraId="38B20A4D" w14:textId="77777777" w:rsidR="00DE39AE" w:rsidRPr="00F906CF" w:rsidRDefault="00DE39AE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Technical success</w:t>
            </w:r>
          </w:p>
        </w:tc>
        <w:tc>
          <w:tcPr>
            <w:tcW w:w="5800" w:type="dxa"/>
          </w:tcPr>
          <w:p w14:paraId="2141EEA9" w14:textId="77777777" w:rsidR="00DE39AE" w:rsidRPr="00F906CF" w:rsidRDefault="00DE39AE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9/33 (87.9%)</w:t>
            </w:r>
          </w:p>
        </w:tc>
      </w:tr>
      <w:tr w:rsidR="00DE39AE" w:rsidRPr="00F906CF" w14:paraId="2CE2BFED" w14:textId="77777777" w:rsidTr="008E1B29">
        <w:tc>
          <w:tcPr>
            <w:tcW w:w="3256" w:type="dxa"/>
            <w:shd w:val="clear" w:color="auto" w:fill="E7E6E6" w:themeFill="background2"/>
          </w:tcPr>
          <w:p w14:paraId="7C27DCF8" w14:textId="77777777" w:rsidR="00DE39AE" w:rsidRPr="00F906CF" w:rsidRDefault="00DE39AE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Insertion</w:t>
            </w:r>
          </w:p>
          <w:p w14:paraId="20550A03" w14:textId="77777777" w:rsidR="00DE39AE" w:rsidRPr="00F906CF" w:rsidRDefault="00DE39AE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Ileum</w:t>
            </w:r>
          </w:p>
          <w:p w14:paraId="796DC890" w14:textId="77777777" w:rsidR="00DE39AE" w:rsidRPr="00F906CF" w:rsidRDefault="00DE39AE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Cecum</w:t>
            </w:r>
          </w:p>
          <w:p w14:paraId="03B4345A" w14:textId="77777777" w:rsidR="00DE39AE" w:rsidRPr="00F906CF" w:rsidRDefault="00DE39AE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Ascending colon</w:t>
            </w:r>
          </w:p>
          <w:p w14:paraId="334913DF" w14:textId="77777777" w:rsidR="00DE39AE" w:rsidRPr="00F906CF" w:rsidRDefault="00DE39AE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Sigmoid colon</w:t>
            </w:r>
          </w:p>
        </w:tc>
        <w:tc>
          <w:tcPr>
            <w:tcW w:w="5800" w:type="dxa"/>
          </w:tcPr>
          <w:p w14:paraId="158C2E2D" w14:textId="77777777" w:rsidR="00DE39AE" w:rsidRPr="00F906CF" w:rsidRDefault="00DE39AE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3DD437DC" w14:textId="77777777" w:rsidR="00DE39AE" w:rsidRPr="00F906CF" w:rsidRDefault="00DE39AE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/33 (54.5%)</w:t>
            </w:r>
          </w:p>
          <w:p w14:paraId="116FBFA7" w14:textId="77777777" w:rsidR="00DE39AE" w:rsidRPr="00F906CF" w:rsidRDefault="00DE39AE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/33 (33.3%)</w:t>
            </w:r>
          </w:p>
          <w:p w14:paraId="07181D26" w14:textId="77777777" w:rsidR="00DE39AE" w:rsidRPr="00F906CF" w:rsidRDefault="00DE39AE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/33 (6.1%)</w:t>
            </w:r>
          </w:p>
          <w:p w14:paraId="4322E61D" w14:textId="77777777" w:rsidR="00DE39AE" w:rsidRPr="00F906CF" w:rsidRDefault="00DE39AE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/33 (6.1%)</w:t>
            </w:r>
          </w:p>
        </w:tc>
      </w:tr>
      <w:tr w:rsidR="00DE39AE" w:rsidRPr="00F906CF" w14:paraId="583C1C42" w14:textId="77777777" w:rsidTr="008E1B29">
        <w:tc>
          <w:tcPr>
            <w:tcW w:w="3256" w:type="dxa"/>
            <w:shd w:val="clear" w:color="auto" w:fill="E7E6E6" w:themeFill="background2"/>
          </w:tcPr>
          <w:p w14:paraId="11E9B553" w14:textId="77777777" w:rsidR="00DE39AE" w:rsidRPr="00F906CF" w:rsidRDefault="00DE39AE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Total procedure time</w:t>
            </w:r>
          </w:p>
        </w:tc>
        <w:tc>
          <w:tcPr>
            <w:tcW w:w="5800" w:type="dxa"/>
          </w:tcPr>
          <w:p w14:paraId="4DDDFCE8" w14:textId="77777777" w:rsidR="00DE39AE" w:rsidRPr="00F906CF" w:rsidRDefault="00DE39AE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2.53 (</w:t>
            </w: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sym w:font="Symbol" w:char="F0B1"/>
            </w: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4.03; 5-90) min.</w:t>
            </w:r>
          </w:p>
        </w:tc>
      </w:tr>
      <w:tr w:rsidR="00DE39AE" w:rsidRPr="00F906CF" w14:paraId="59A950B1" w14:textId="77777777" w:rsidTr="008E1B29">
        <w:tc>
          <w:tcPr>
            <w:tcW w:w="3256" w:type="dxa"/>
            <w:shd w:val="clear" w:color="auto" w:fill="E7E6E6" w:themeFill="background2"/>
          </w:tcPr>
          <w:p w14:paraId="1514F0DD" w14:textId="77777777" w:rsidR="00DE39AE" w:rsidRPr="00F906CF" w:rsidRDefault="00DE39AE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Diagnostic yield</w:t>
            </w:r>
          </w:p>
        </w:tc>
        <w:tc>
          <w:tcPr>
            <w:tcW w:w="5800" w:type="dxa"/>
          </w:tcPr>
          <w:p w14:paraId="5F68FC70" w14:textId="77777777" w:rsidR="00DE39AE" w:rsidRPr="00F906CF" w:rsidRDefault="00DE39AE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TT: 21/33 (63.6%) // PP: 18/29 (62.1%)</w:t>
            </w:r>
          </w:p>
        </w:tc>
      </w:tr>
      <w:tr w:rsidR="00DE39AE" w:rsidRPr="00F906CF" w14:paraId="182823EF" w14:textId="77777777" w:rsidTr="008E1B29">
        <w:tc>
          <w:tcPr>
            <w:tcW w:w="3256" w:type="dxa"/>
            <w:shd w:val="clear" w:color="auto" w:fill="E7E6E6" w:themeFill="background2"/>
          </w:tcPr>
          <w:p w14:paraId="4F8987BE" w14:textId="77777777" w:rsidR="00DE39AE" w:rsidRPr="00F906CF" w:rsidRDefault="00DE39AE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Diagnosis</w:t>
            </w:r>
          </w:p>
          <w:p w14:paraId="6A295E03" w14:textId="77777777" w:rsidR="00DE39AE" w:rsidRPr="00F906CF" w:rsidRDefault="00DE39AE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Polyp</w:t>
            </w:r>
          </w:p>
          <w:p w14:paraId="500878B3" w14:textId="77777777" w:rsidR="00DE39AE" w:rsidRPr="00F906CF" w:rsidRDefault="00DE39AE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Carcinoma</w:t>
            </w:r>
          </w:p>
          <w:p w14:paraId="700B3C2C" w14:textId="77777777" w:rsidR="00DE39AE" w:rsidRPr="00F906CF" w:rsidRDefault="00DE39AE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- </w:t>
            </w:r>
            <w:proofErr w:type="spellStart"/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giectasia</w:t>
            </w:r>
            <w:proofErr w:type="spellEnd"/>
          </w:p>
          <w:p w14:paraId="7A105952" w14:textId="77777777" w:rsidR="00DE39AE" w:rsidRPr="00F906CF" w:rsidRDefault="00DE39AE" w:rsidP="008E1B2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Diverticulosis</w:t>
            </w:r>
          </w:p>
        </w:tc>
        <w:tc>
          <w:tcPr>
            <w:tcW w:w="5800" w:type="dxa"/>
          </w:tcPr>
          <w:p w14:paraId="603F8A03" w14:textId="77777777" w:rsidR="00DE39AE" w:rsidRPr="00F906CF" w:rsidRDefault="00DE39AE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009E6C3C" w14:textId="77777777" w:rsidR="00DE39AE" w:rsidRPr="00F906CF" w:rsidRDefault="00DE39AE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/33 (54.5%)</w:t>
            </w:r>
          </w:p>
          <w:p w14:paraId="58AAF6CA" w14:textId="77777777" w:rsidR="00DE39AE" w:rsidRPr="00F906CF" w:rsidRDefault="00DE39AE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/33 (9.1%)</w:t>
            </w:r>
          </w:p>
          <w:p w14:paraId="31CA77AE" w14:textId="77777777" w:rsidR="00DE39AE" w:rsidRPr="00F906CF" w:rsidRDefault="00DE39AE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/33 (3.0%)</w:t>
            </w:r>
          </w:p>
          <w:p w14:paraId="3F5E1A6A" w14:textId="77777777" w:rsidR="00DE39AE" w:rsidRPr="00F906CF" w:rsidRDefault="00DE39AE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/33 (15.2%)</w:t>
            </w:r>
          </w:p>
        </w:tc>
      </w:tr>
      <w:tr w:rsidR="00DE39AE" w:rsidRPr="00F906CF" w14:paraId="48171F27" w14:textId="77777777" w:rsidTr="008E1B29">
        <w:tc>
          <w:tcPr>
            <w:tcW w:w="3256" w:type="dxa"/>
            <w:shd w:val="clear" w:color="auto" w:fill="E7E6E6" w:themeFill="background2"/>
          </w:tcPr>
          <w:p w14:paraId="56F74FFB" w14:textId="77777777" w:rsidR="00DE39AE" w:rsidRPr="00F906CF" w:rsidRDefault="00DE39AE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Therapeutic yield</w:t>
            </w:r>
          </w:p>
        </w:tc>
        <w:tc>
          <w:tcPr>
            <w:tcW w:w="5800" w:type="dxa"/>
          </w:tcPr>
          <w:p w14:paraId="68C426F3" w14:textId="77777777" w:rsidR="00DE39AE" w:rsidRPr="00F906CF" w:rsidRDefault="00DE39AE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TT: 19/33 (57.6%) // PP: 17/29 (58.6%)</w:t>
            </w:r>
          </w:p>
        </w:tc>
      </w:tr>
      <w:tr w:rsidR="00DE39AE" w:rsidRPr="00F906CF" w14:paraId="4413747D" w14:textId="77777777" w:rsidTr="008E1B29">
        <w:tc>
          <w:tcPr>
            <w:tcW w:w="3256" w:type="dxa"/>
            <w:shd w:val="clear" w:color="auto" w:fill="E7E6E6" w:themeFill="background2"/>
          </w:tcPr>
          <w:p w14:paraId="3A130411" w14:textId="77777777" w:rsidR="00DE39AE" w:rsidRPr="00F906CF" w:rsidRDefault="00DE39AE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Type of therapy</w:t>
            </w:r>
          </w:p>
          <w:p w14:paraId="068FE568" w14:textId="77777777" w:rsidR="00DE39AE" w:rsidRPr="00F906CF" w:rsidRDefault="00DE39AE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APC</w:t>
            </w:r>
          </w:p>
          <w:p w14:paraId="59608977" w14:textId="77777777" w:rsidR="00DE39AE" w:rsidRPr="00F906CF" w:rsidRDefault="00DE39AE" w:rsidP="008E1B2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Polypectomy/EMR</w:t>
            </w:r>
          </w:p>
        </w:tc>
        <w:tc>
          <w:tcPr>
            <w:tcW w:w="5800" w:type="dxa"/>
          </w:tcPr>
          <w:p w14:paraId="67868D65" w14:textId="77777777" w:rsidR="00DE39AE" w:rsidRPr="00F906CF" w:rsidRDefault="00DE39AE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2FEB3C80" w14:textId="77777777" w:rsidR="00DE39AE" w:rsidRPr="00F906CF" w:rsidRDefault="00DE39AE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/33 (3.0%)</w:t>
            </w:r>
          </w:p>
          <w:p w14:paraId="6E7CC80C" w14:textId="77777777" w:rsidR="00DE39AE" w:rsidRPr="00F906CF" w:rsidRDefault="00DE39AE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/33 (54.5%)</w:t>
            </w:r>
          </w:p>
        </w:tc>
      </w:tr>
    </w:tbl>
    <w:p w14:paraId="3968AA44" w14:textId="7F33AE9E" w:rsidR="00DE39AE" w:rsidRPr="00404999" w:rsidRDefault="007458CE" w:rsidP="00DE39AE">
      <w:pPr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highlight w:val="yellow"/>
          <w:lang w:val="en-US"/>
        </w:rPr>
        <w:t>m</w:t>
      </w:r>
      <w:r w:rsidR="00404999" w:rsidRPr="00404999">
        <w:rPr>
          <w:rFonts w:asciiTheme="minorHAnsi" w:hAnsiTheme="minorHAnsi" w:cstheme="minorHAnsi"/>
          <w:sz w:val="20"/>
          <w:szCs w:val="20"/>
          <w:highlight w:val="yellow"/>
          <w:lang w:val="en-US"/>
        </w:rPr>
        <w:t xml:space="preserve">in.: </w:t>
      </w:r>
      <w:r w:rsidR="00EA1811">
        <w:rPr>
          <w:rFonts w:asciiTheme="minorHAnsi" w:hAnsiTheme="minorHAnsi" w:cstheme="minorHAnsi"/>
          <w:sz w:val="20"/>
          <w:szCs w:val="20"/>
          <w:highlight w:val="yellow"/>
          <w:lang w:val="en-US"/>
        </w:rPr>
        <w:t>M</w:t>
      </w:r>
      <w:r w:rsidR="00404999" w:rsidRPr="00404999">
        <w:rPr>
          <w:rFonts w:asciiTheme="minorHAnsi" w:hAnsiTheme="minorHAnsi" w:cstheme="minorHAnsi"/>
          <w:sz w:val="20"/>
          <w:szCs w:val="20"/>
          <w:highlight w:val="yellow"/>
          <w:lang w:val="en-US"/>
        </w:rPr>
        <w:t>inutes, APC: Argonplasma coagulation, EMR: Endoscopic mucosal resection.</w:t>
      </w:r>
    </w:p>
    <w:p w14:paraId="05531544" w14:textId="77777777" w:rsidR="005F473A" w:rsidRPr="00404999" w:rsidRDefault="005F473A" w:rsidP="00DE39AE">
      <w:pPr>
        <w:rPr>
          <w:lang w:val="en-US"/>
        </w:rPr>
      </w:pPr>
    </w:p>
    <w:sectPr w:rsidR="005F473A" w:rsidRPr="004049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F72"/>
    <w:rsid w:val="00337881"/>
    <w:rsid w:val="003E2574"/>
    <w:rsid w:val="00404999"/>
    <w:rsid w:val="005F473A"/>
    <w:rsid w:val="007458CE"/>
    <w:rsid w:val="00940DFF"/>
    <w:rsid w:val="00AE0F72"/>
    <w:rsid w:val="00BC18AB"/>
    <w:rsid w:val="00DE39AE"/>
    <w:rsid w:val="00E02860"/>
    <w:rsid w:val="00EA0281"/>
    <w:rsid w:val="00EA1811"/>
    <w:rsid w:val="00F74868"/>
    <w:rsid w:val="00FD7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1C085D"/>
  <w15:chartTrackingRefBased/>
  <w15:docId w15:val="{9F32FAC0-1CDB-BC41-8EB4-F918B71A9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E0F72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E0F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1"/>
    <w:qFormat/>
    <w:rsid w:val="00AE0F72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642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o Steinbrück</dc:creator>
  <cp:keywords/>
  <dc:description/>
  <cp:lastModifiedBy>Ingo Steinbrück</cp:lastModifiedBy>
  <cp:revision>5</cp:revision>
  <dcterms:created xsi:type="dcterms:W3CDTF">2025-10-24T20:26:00Z</dcterms:created>
  <dcterms:modified xsi:type="dcterms:W3CDTF">2025-10-27T21:13:00Z</dcterms:modified>
</cp:coreProperties>
</file>